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800" w:type="dxa"/>
        <w:tblInd w:w="5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16"/>
        <w:gridCol w:w="1440"/>
        <w:gridCol w:w="1440"/>
        <w:gridCol w:w="1440"/>
        <w:gridCol w:w="1397"/>
        <w:gridCol w:w="1267"/>
      </w:tblGrid>
      <w:tr w:rsidR="00E15A45" w:rsidRPr="0055538B" w14:paraId="7EDD0AE1" w14:textId="77777777" w:rsidTr="007E33C2">
        <w:trPr>
          <w:cantSplit/>
          <w:tblHeader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63DAF2F3" w14:textId="77777777" w:rsidR="00E15A45" w:rsidRPr="0055538B" w:rsidRDefault="00E15A45" w:rsidP="007E33C2">
            <w:pPr>
              <w:keepNext/>
              <w:adjustRightInd w:val="0"/>
              <w:spacing w:before="50" w:after="50"/>
              <w:rPr>
                <w:rFonts w:asciiTheme="minorBidi" w:hAnsiTheme="minorBidi"/>
                <w:color w:val="000000"/>
                <w:vertAlign w:val="superscript"/>
              </w:rPr>
            </w:pPr>
            <w:r w:rsidRPr="0055538B">
              <w:rPr>
                <w:rFonts w:asciiTheme="minorBidi" w:hAnsiTheme="minorBidi"/>
                <w:color w:val="000000"/>
              </w:rPr>
              <w:t xml:space="preserve">Characteristic, % or as shown </w:t>
            </w:r>
            <w:r w:rsidRPr="0055538B">
              <w:rPr>
                <w:rFonts w:asciiTheme="minorBidi" w:hAnsiTheme="minorBidi"/>
                <w:color w:val="000000"/>
                <w:vertAlign w:val="superscript"/>
              </w:rPr>
              <w:t>2/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61A742A5" w14:textId="77777777" w:rsidR="00E15A45" w:rsidRPr="0055538B" w:rsidRDefault="00E15A45" w:rsidP="007E33C2">
            <w:pPr>
              <w:keepNext/>
              <w:adjustRightInd w:val="0"/>
              <w:spacing w:before="50" w:after="50"/>
              <w:jc w:val="center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 xml:space="preserve"> S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68B4A322" w14:textId="77777777" w:rsidR="00E15A45" w:rsidRPr="0055538B" w:rsidRDefault="00E15A45" w:rsidP="007E33C2">
            <w:pPr>
              <w:keepNext/>
              <w:adjustRightInd w:val="0"/>
              <w:spacing w:before="50" w:after="50"/>
              <w:jc w:val="center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 xml:space="preserve"> A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74E33E78" w14:textId="77777777" w:rsidR="00E15A45" w:rsidRPr="0055538B" w:rsidRDefault="00E15A45" w:rsidP="007E33C2">
            <w:pPr>
              <w:keepNext/>
              <w:adjustRightInd w:val="0"/>
              <w:spacing w:before="50" w:after="50"/>
              <w:jc w:val="center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 xml:space="preserve"> LGA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4CE069BE" w14:textId="77777777" w:rsidR="00E15A45" w:rsidRPr="0055538B" w:rsidRDefault="00E15A45" w:rsidP="007E33C2">
            <w:pPr>
              <w:keepNext/>
              <w:adjustRightInd w:val="0"/>
              <w:spacing w:before="50" w:after="50"/>
              <w:jc w:val="center"/>
              <w:rPr>
                <w:rFonts w:asciiTheme="minorBidi" w:hAnsiTheme="minorBidi"/>
                <w:color w:val="000000"/>
                <w:vertAlign w:val="superscript"/>
              </w:rPr>
            </w:pPr>
            <w:r w:rsidRPr="0055538B">
              <w:rPr>
                <w:rFonts w:asciiTheme="minorBidi" w:hAnsiTheme="minorBidi"/>
                <w:color w:val="000000"/>
              </w:rPr>
              <w:t xml:space="preserve"> P-value for association, SBs &amp; LBs separately </w:t>
            </w:r>
            <w:r w:rsidRPr="0055538B">
              <w:rPr>
                <w:rFonts w:asciiTheme="minorBidi" w:hAnsiTheme="minorBidi"/>
                <w:color w:val="000000"/>
                <w:vertAlign w:val="superscript"/>
              </w:rPr>
              <w:t>3/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EAEA"/>
            <w:tcMar>
              <w:left w:w="50" w:type="dxa"/>
              <w:right w:w="50" w:type="dxa"/>
            </w:tcMar>
            <w:vAlign w:val="center"/>
          </w:tcPr>
          <w:p w14:paraId="58458A72" w14:textId="77777777" w:rsidR="00E15A45" w:rsidRPr="0055538B" w:rsidRDefault="00E15A45" w:rsidP="007E33C2">
            <w:pPr>
              <w:keepNext/>
              <w:adjustRightInd w:val="0"/>
              <w:spacing w:before="50" w:after="50"/>
              <w:jc w:val="center"/>
              <w:rPr>
                <w:rFonts w:asciiTheme="minorBidi" w:hAnsiTheme="minorBidi"/>
                <w:color w:val="000000"/>
                <w:vertAlign w:val="superscript"/>
              </w:rPr>
            </w:pPr>
            <w:r w:rsidRPr="0055538B">
              <w:rPr>
                <w:rFonts w:asciiTheme="minorBidi" w:hAnsiTheme="minorBidi"/>
                <w:color w:val="000000"/>
              </w:rPr>
              <w:t xml:space="preserve"> P-value for interaction </w:t>
            </w:r>
            <w:r w:rsidRPr="0055538B">
              <w:rPr>
                <w:rFonts w:asciiTheme="minorBidi" w:hAnsiTheme="minorBidi"/>
                <w:color w:val="000000"/>
                <w:vertAlign w:val="superscript"/>
              </w:rPr>
              <w:t>4/</w:t>
            </w:r>
          </w:p>
        </w:tc>
      </w:tr>
      <w:tr w:rsidR="00E15A45" w:rsidRPr="0055538B" w14:paraId="1A58265F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0F76748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Unweighted number of still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E41ED47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74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2389882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47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3F7ECB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12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EFFF7C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8291003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3ACF1B3E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2C4D7D6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Weighted number of still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9917F8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7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3935CC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44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D1AF7F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13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46738E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9CBCEF4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5C39C5A9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54E0A2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13A68C9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D2E13A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1751CC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A9F640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D58A188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06E0144E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60BA6A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Unweighted number of live 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CDC3C11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3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7F91D90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52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AEFD86E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4ED9DC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208CE52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03A4CF51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77B91E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Weighted number of live 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505AA5C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5656BEE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8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EEA6181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3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0AB55BF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056FF4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3114315A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4B20AA6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D4F734D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070128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C40725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52BEFB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B7560EE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4C0DAE61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B60795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DEVELOPMENTAL DISORDER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84DE0AE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B14F4C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33BF984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EE00DCE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7E4AF1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460324BF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E7AD3C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Umbilical cord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9EDA327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98C62B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F71F89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281A249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3BAA5B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587CBD69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A59C5E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 Single umbilical artery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6C789F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15C47A0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C349E97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9B4DC0C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6AA65B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NT</w:t>
            </w:r>
          </w:p>
        </w:tc>
      </w:tr>
      <w:tr w:rsidR="00E15A45" w:rsidRPr="0055538B" w14:paraId="20C4361E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47B4281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7B33524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9.1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10A7D98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7.8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A81100D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18.6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51A8C6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71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BC49CE7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5A10787B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25CDB77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F5C3168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E04010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C06AB7C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ED8FB0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2AE0C09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3F0CD933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4EADDE6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 xml:space="preserve">    </w:t>
            </w:r>
            <w:proofErr w:type="spellStart"/>
            <w:r w:rsidRPr="0055538B">
              <w:rPr>
                <w:rFonts w:asciiTheme="minorBidi" w:hAnsiTheme="minorBidi"/>
                <w:color w:val="000000"/>
              </w:rPr>
              <w:t>Velamentous</w:t>
            </w:r>
            <w:proofErr w:type="spellEnd"/>
            <w:r w:rsidRPr="0055538B">
              <w:rPr>
                <w:rFonts w:asciiTheme="minorBidi" w:hAnsiTheme="minorBidi"/>
                <w:color w:val="000000"/>
              </w:rPr>
              <w:t xml:space="preserve"> insertion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4FAAE2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5B49E9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12F5720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02E1FA5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480DF8C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NT</w:t>
            </w:r>
          </w:p>
        </w:tc>
      </w:tr>
      <w:tr w:rsidR="00E15A45" w:rsidRPr="0055538B" w14:paraId="64E875EB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AF53D1C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36553B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1.8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8708E3B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5.8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10D2015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F94BDBD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19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3FDC05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0B662257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500AADD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5A7A8BE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11.4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C014D4D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6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FF595D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142F2F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26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C62F537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1611DDD1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401189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 Furcate insertion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ED9BDE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2819174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FB5E814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0953869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A1D268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NT</w:t>
            </w:r>
          </w:p>
        </w:tc>
      </w:tr>
      <w:tr w:rsidR="00E15A45" w:rsidRPr="0055538B" w14:paraId="113B523F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6774782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FF22FC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1.6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EEE18CE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3A68F5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D95BD6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60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3A522F8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16BE4303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CEFFAC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333995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34E9A3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F3EA42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36EA9DC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7774C7D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46400E6E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1D7746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Placental membrane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1758036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C471E9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252A667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7C67E14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4DFBC19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5E609419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2767BD6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 xml:space="preserve">    </w:t>
            </w:r>
            <w:proofErr w:type="spellStart"/>
            <w:r w:rsidRPr="0055538B">
              <w:rPr>
                <w:rFonts w:asciiTheme="minorBidi" w:hAnsiTheme="minorBidi"/>
                <w:color w:val="000000"/>
              </w:rPr>
              <w:t>Circummarginate</w:t>
            </w:r>
            <w:proofErr w:type="spellEnd"/>
            <w:r w:rsidRPr="0055538B">
              <w:rPr>
                <w:rFonts w:asciiTheme="minorBidi" w:hAnsiTheme="minorBidi"/>
                <w:color w:val="000000"/>
              </w:rPr>
              <w:t xml:space="preserve"> insertion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798D78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0350E6E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7789FF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F5D52E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3FFFB83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NT</w:t>
            </w:r>
          </w:p>
        </w:tc>
      </w:tr>
      <w:tr w:rsidR="00E15A45" w:rsidRPr="0055538B" w14:paraId="4F7D393C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1E762C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A84FD3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10.4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0B2352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17.7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57008B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23.9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BCA2CC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37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ABE3ED4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3EC14345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09940F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81AE16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2.3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E004308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7.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B1856DB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FC8FE4D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29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D0BBCC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68042CA3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73E96D2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 Circumvallate insertion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72CA737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717DA45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91D7B7C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170589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3C292B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NT</w:t>
            </w:r>
          </w:p>
        </w:tc>
      </w:tr>
      <w:tr w:rsidR="00E15A45" w:rsidRPr="0055538B" w14:paraId="3CE7B626" w14:textId="77777777" w:rsidTr="007E33C2">
        <w:trPr>
          <w:cantSplit/>
        </w:trPr>
        <w:tc>
          <w:tcPr>
            <w:tcW w:w="381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315724" w14:textId="77777777" w:rsidR="00E15A45" w:rsidRPr="0055538B" w:rsidRDefault="00E15A45" w:rsidP="007E33C2">
            <w:pPr>
              <w:keepNext/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E89F1A" w14:textId="77777777" w:rsidR="00E15A45" w:rsidRPr="0055538B" w:rsidRDefault="00E15A45" w:rsidP="007E33C2">
            <w:pPr>
              <w:keepNext/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4.0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52C6390" w14:textId="77777777" w:rsidR="00E15A45" w:rsidRPr="0055538B" w:rsidRDefault="00E15A45" w:rsidP="007E33C2">
            <w:pPr>
              <w:keepNext/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2.7</w:t>
            </w:r>
          </w:p>
        </w:tc>
        <w:tc>
          <w:tcPr>
            <w:tcW w:w="14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2F48838" w14:textId="77777777" w:rsidR="00E15A45" w:rsidRPr="0055538B" w:rsidRDefault="00E15A45" w:rsidP="007E33C2">
            <w:pPr>
              <w:keepNext/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1A9E64" w14:textId="77777777" w:rsidR="00E15A45" w:rsidRPr="0055538B" w:rsidRDefault="00E15A45" w:rsidP="007E33C2">
            <w:pPr>
              <w:keepNext/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21</w:t>
            </w:r>
          </w:p>
        </w:tc>
        <w:tc>
          <w:tcPr>
            <w:tcW w:w="12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3B3833" w14:textId="77777777" w:rsidR="00E15A45" w:rsidRPr="0055538B" w:rsidRDefault="00E15A45" w:rsidP="007E33C2">
            <w:pPr>
              <w:keepNext/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0CC75043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0439D6F" w14:textId="77777777" w:rsidR="00E15A45" w:rsidRPr="0055538B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CFB65B1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379243F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7062C6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8A1041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55538B">
              <w:rPr>
                <w:rFonts w:asciiTheme="minorBidi" w:hAnsiTheme="minorBidi"/>
                <w:color w:val="000000"/>
              </w:rPr>
              <w:t>0.4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9E9503" w14:textId="77777777" w:rsidR="00E15A45" w:rsidRPr="0055538B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69F92661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55EC858" w14:textId="77777777" w:rsidR="00E15A45" w:rsidRPr="00E87D73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Fetal villous capillar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38C60A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1240F5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052A9E2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E4C0364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52AE752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72CB303C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423F2B" w14:textId="77777777" w:rsidR="00E15A45" w:rsidRPr="00E87D73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    Terminal villous immaturity (diffu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7E05A1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AA9D06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56B71C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8BB9565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5F36EF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7FB43BC9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065D96" w14:textId="77777777" w:rsidR="00E15A45" w:rsidRPr="00E87D73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4143FF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DA54E6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BF7A512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23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8448C8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BE8DEB3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26873EE1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668827" w14:textId="77777777" w:rsidR="00E15A45" w:rsidRPr="00E87D73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8821D01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29F8B39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ACFE11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09BD5D4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66DF0A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14E72994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D83F2B7" w14:textId="77777777" w:rsidR="00E15A45" w:rsidRPr="00E87D73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lastRenderedPageBreak/>
              <w:t>    Terminal villous hypoplasia (diffu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031A11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40BD1DF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47F2DBA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E0A30FB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05E320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55D98A29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32DC6D" w14:textId="77777777" w:rsidR="00E15A45" w:rsidRPr="00E87D73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13EE3EA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4BA6930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E625DD6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EB696EA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C83D04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3FB3AD3E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961A38" w14:textId="77777777" w:rsidR="00E15A45" w:rsidRPr="00E87D73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788939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16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350FFF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B37DA2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BE77B14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A699630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34D4BD4E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09FC76" w14:textId="77777777" w:rsidR="00E15A45" w:rsidRPr="00E87D73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Any developmental disord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9272C01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D02D5A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68D3CD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922DED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DF89765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4A7A687A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06F3B57" w14:textId="77777777" w:rsidR="00E15A45" w:rsidRPr="00E87D73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64468ED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33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97A0A4A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4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E98995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53.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F4FE4A9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703DE77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1215A8F8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506E3B7" w14:textId="77777777" w:rsidR="00E15A45" w:rsidRPr="00E87D73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5AC3B1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26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9121978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16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67E4F7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AC79F70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73C5F01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2E132DA9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3FFF261" w14:textId="77777777" w:rsidR="00E15A45" w:rsidRPr="00E87D73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E87D73">
              <w:rPr>
                <w:rFonts w:ascii="Arial" w:hAnsi="Arial" w:cs="Arial"/>
                <w:color w:val="000000"/>
              </w:rPr>
              <w:t>INFLAMMATORY DISORD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026D98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13351D0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D65A1F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24C54FE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5656652" w14:textId="77777777" w:rsidR="00E15A45" w:rsidRPr="00E87D73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1F3D08DC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CB6604" w14:textId="77777777" w:rsidR="00E15A45" w:rsidRPr="001B7F5A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Maternal inflammatory respo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157515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0396101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4B0395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CD54904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5EF72B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41E5BCA0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89AA68" w14:textId="77777777" w:rsidR="00E15A45" w:rsidRPr="001B7F5A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 xml:space="preserve">    Acute </w:t>
            </w:r>
            <w:proofErr w:type="spellStart"/>
            <w:r w:rsidRPr="001B7F5A">
              <w:rPr>
                <w:rFonts w:ascii="Arial" w:hAnsi="Arial" w:cs="Arial"/>
                <w:color w:val="000000"/>
              </w:rPr>
              <w:t>chorioamnionitis</w:t>
            </w:r>
            <w:proofErr w:type="spellEnd"/>
            <w:r w:rsidRPr="001B7F5A">
              <w:rPr>
                <w:rFonts w:ascii="Arial" w:hAnsi="Arial" w:cs="Arial"/>
                <w:color w:val="000000"/>
              </w:rPr>
              <w:t>--placental membran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35AFA06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4369264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9AFAD8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095F542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3EE8EB7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E15A45" w:rsidRPr="0055538B" w14:paraId="66062CD2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8229AB" w14:textId="77777777" w:rsidR="00E15A45" w:rsidRPr="001B7F5A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8557B2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27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F820195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2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839AA1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8CFE2BC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3A34BE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2CAC5CD7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F25F4A" w14:textId="77777777" w:rsidR="00E15A45" w:rsidRPr="001B7F5A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E3E5C0C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15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95DFAC0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5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56948AD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23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3160623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F65F21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62D9616A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727480" w14:textId="77777777" w:rsidR="00E15A45" w:rsidRPr="001B7F5A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 xml:space="preserve">    Acute </w:t>
            </w:r>
            <w:proofErr w:type="spellStart"/>
            <w:r w:rsidRPr="001B7F5A">
              <w:rPr>
                <w:rFonts w:ascii="Arial" w:hAnsi="Arial" w:cs="Arial"/>
                <w:color w:val="000000"/>
              </w:rPr>
              <w:t>chorioamnionitis</w:t>
            </w:r>
            <w:proofErr w:type="spellEnd"/>
            <w:r w:rsidRPr="001B7F5A">
              <w:rPr>
                <w:rFonts w:ascii="Arial" w:hAnsi="Arial" w:cs="Arial"/>
                <w:color w:val="000000"/>
              </w:rPr>
              <w:t>--chorionic pl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0EC4EE2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49AFBA9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B547C7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8F7EC7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FF57D5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E15A45" w:rsidRPr="0055538B" w14:paraId="4F7128C5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87B13F2" w14:textId="77777777" w:rsidR="00E15A45" w:rsidRPr="001B7F5A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B90F18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1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84DFF0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16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8FDA53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B7575A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9EF030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65E51B39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35E469" w14:textId="77777777" w:rsidR="00E15A45" w:rsidRPr="001B7F5A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58857A1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A9679E7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46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CF7885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23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74F6BD9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1B7F5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E91C08" w14:textId="77777777" w:rsidR="00E15A45" w:rsidRPr="001B7F5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693942C6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523C04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Fetal inflammatory respon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AD524EA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F61F72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210466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B2886F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B28D9D2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2D1822F1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C39EF0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 xml:space="preserve">    Acute </w:t>
            </w:r>
            <w:proofErr w:type="spellStart"/>
            <w:r w:rsidRPr="00281E9D">
              <w:rPr>
                <w:rFonts w:ascii="Arial" w:hAnsi="Arial" w:cs="Arial"/>
                <w:color w:val="000000"/>
              </w:rPr>
              <w:t>funisiti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FB54470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0F6211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31F6E0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D8BAE8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870D5A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2010ADBB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014AF3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6A5061F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3E8B5CC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193011D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F9EA39A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3F744A1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669CFEE9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E59F39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1A21B4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1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8BC19F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2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38FB253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23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AB8F184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164D38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3460EC03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EC18DF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 Acute umbilical cord arteritis (one or more arterie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F82EFE4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D39BF3E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6A76F5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6248C7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B8EE7D6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62BE8692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54AFEE4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9213577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A0CD864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D65D14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FBD9FB6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A4BB9E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03FAB4CE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23D77B7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2677CE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6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DCEE8E3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1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C91825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23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EB00874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24108C8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492DBE8F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F6F5A3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 Acute umbilical cord phleb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43A4DE5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BCB48AB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AFB957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6603C4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AB42C7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108A5880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AF44DDC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95BEFEE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102C71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2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285C09F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3B57DF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FA6E420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3856A701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671D4CF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FDC66A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B1B9B5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1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2E2F7F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23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E0CD57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3250E8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71B889FD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F519938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 Chorionic plate acute vasculit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86FDA9A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6221717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4DCC2B1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425EB5F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DC38B02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54F17369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F92ACF0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01611B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F7348E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A80D12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0A2B15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23794D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029DAC94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DE56779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4BF6F1C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F16836C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19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DBCC8FC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23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774409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079FAF8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20C93405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5F24AE2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 Chorionic plate vascular degenerative chang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2FA4E1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DD54859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A453482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FC1F37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2465F77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2B7C66F6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1DD6AD9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58E82B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6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CF6B3A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1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F514CFC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03533C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39D1005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7D8B5EF4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86A85B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F5A5B7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0E34495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9CADF93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6EFBCE7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62ED417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512C24AC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6C6A65B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proofErr w:type="spellStart"/>
            <w:r w:rsidRPr="00281E9D">
              <w:rPr>
                <w:rFonts w:ascii="Arial" w:hAnsi="Arial" w:cs="Arial"/>
                <w:color w:val="000000"/>
              </w:rPr>
              <w:t>Villiti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E8EAAA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B7F7465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A10B41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3977CE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BB606B5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5763FCDF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87A8F0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 xml:space="preserve">    Acute diffuse </w:t>
            </w:r>
            <w:proofErr w:type="spellStart"/>
            <w:r w:rsidRPr="00281E9D">
              <w:rPr>
                <w:rFonts w:ascii="Arial" w:hAnsi="Arial" w:cs="Arial"/>
                <w:color w:val="000000"/>
              </w:rPr>
              <w:t>villiti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068B97B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CA089AA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CDFA67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A0C0B5F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1D2010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3E9C3F45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1E8E8FB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F3EA339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108AAD5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8E8126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FD6B7D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A118EB2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1F797F0D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B341688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51186D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22F035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1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965D63A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2D85905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DBE8A9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69A97FE7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30BDF88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 xml:space="preserve">    Chronic diffuse </w:t>
            </w:r>
            <w:proofErr w:type="spellStart"/>
            <w:r w:rsidRPr="00281E9D">
              <w:rPr>
                <w:rFonts w:ascii="Arial" w:hAnsi="Arial" w:cs="Arial"/>
                <w:color w:val="000000"/>
              </w:rPr>
              <w:t>villitis</w:t>
            </w:r>
            <w:proofErr w:type="spellEnd"/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8B14A9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A47055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A765E04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01CA72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C04F28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60FC93F6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69CC0F9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6A3D431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103D6F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81198CD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61FC345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92FCE4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5E7EA00D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C53C1A" w14:textId="77777777" w:rsidR="00E15A45" w:rsidRPr="00281E9D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D9F9554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9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306FDC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2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3403B8B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238F732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281E9D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701FBE" w14:textId="77777777" w:rsidR="00E15A45" w:rsidRPr="00281E9D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597A493B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CEFF72" w14:textId="77777777" w:rsidR="00E15A45" w:rsidRPr="00F14DB6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Any inflammatory disord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22A8165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3B2D663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ED74D83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4C5613F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33092BD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E15A45" w:rsidRPr="0055538B" w14:paraId="751704AE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583DD7" w14:textId="77777777" w:rsidR="00E15A45" w:rsidRPr="00F14DB6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49400B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38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2A9ECB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35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21A9F72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263C01E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CE015C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7F6AFD45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F1B7463" w14:textId="77777777" w:rsidR="00E15A45" w:rsidRPr="00F14DB6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4CA01B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2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A6F0BE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5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06E870F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23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B4022B8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809F45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5A0879CE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6832CCA" w14:textId="77777777" w:rsidR="00E15A45" w:rsidRPr="00F14DB6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CIRCULATORY DISORD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15A0A70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64F4859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975A1F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691E4B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BC0494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71CEEFF7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35BE16" w14:textId="77777777" w:rsidR="00E15A45" w:rsidRPr="00F14DB6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Maternal circulatory disord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2CA1B33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E8238C4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C86463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BFF1C0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AA06AE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64F74498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D8BDC2" w14:textId="77777777" w:rsidR="00E15A45" w:rsidRPr="00F14DB6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 xml:space="preserve">    </w:t>
            </w:r>
            <w:proofErr w:type="spellStart"/>
            <w:r w:rsidRPr="00F14DB6">
              <w:rPr>
                <w:rFonts w:ascii="Arial" w:hAnsi="Arial" w:cs="Arial"/>
                <w:color w:val="000000"/>
              </w:rPr>
              <w:t>Retroplacental</w:t>
            </w:r>
            <w:proofErr w:type="spellEnd"/>
            <w:r w:rsidRPr="00F14DB6">
              <w:rPr>
                <w:rFonts w:ascii="Arial" w:hAnsi="Arial" w:cs="Arial"/>
                <w:color w:val="000000"/>
              </w:rPr>
              <w:t xml:space="preserve"> hemat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7F48C06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BACA622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96E4C08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7679509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BCD7B13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3795F0C7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0F5A00" w14:textId="77777777" w:rsidR="00E15A45" w:rsidRPr="00F14DB6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FCA996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28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802B570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17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AF74A46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E94F4D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93F7CB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2680FCF0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E42C775" w14:textId="77777777" w:rsidR="00E15A45" w:rsidRPr="00F14DB6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2EA79B8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4C53BE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335A04D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23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53829D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C6964D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245C69A2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744B6B" w14:textId="77777777" w:rsidR="00E15A45" w:rsidRPr="00F14DB6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 Parenchymal infar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17E259C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F758E10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D7E516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7C5EB3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249CD79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3F711099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84D3B0E" w14:textId="77777777" w:rsidR="00E15A45" w:rsidRPr="00F14DB6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 Fo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DF3B57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F43560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6B06344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DCF4CD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2A85927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55D893E5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F9698EB" w14:textId="77777777" w:rsidR="00E15A45" w:rsidRPr="00F14DB6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F755951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1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3F072A2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1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A6A9495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19.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5D2E8E6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3DB86A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6F8AE9BD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0AEACC7" w14:textId="77777777" w:rsidR="00E15A45" w:rsidRPr="00F14DB6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274068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3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DEC833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10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1B30E17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305FBA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3D50E1B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01C2DE50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35DFE3" w14:textId="77777777" w:rsidR="00E15A45" w:rsidRPr="00F14DB6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 Multifo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0DAD46B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13D541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1E8E3EC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E7CAF3F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05BEDEA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6E6CF17E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D74E4C" w14:textId="77777777" w:rsidR="00E15A45" w:rsidRPr="00F14DB6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E38C08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25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D7FF842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10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163BE70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A8DACF2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830AD16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621E9390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4795A12" w14:textId="77777777" w:rsidR="00E15A45" w:rsidRPr="00F14DB6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   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E814294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4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FE3D9AB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224DE9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13C6DA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F14DB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FC05F8E" w14:textId="77777777" w:rsidR="00E15A45" w:rsidRPr="00F14DB6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6A77256E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A0FF85E" w14:textId="77777777" w:rsidR="00E15A45" w:rsidRPr="00D954DA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 Diff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1B80E0E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001C1B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8431CAA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AF6C1F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1D383E1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331A3D23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E3E3DE" w14:textId="77777777" w:rsidR="00E15A45" w:rsidRPr="00D954DA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A9C5F6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9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1C7A90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7969419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BC35E3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6BFEC8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1014B039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0A83292" w14:textId="77777777" w:rsidR="00E15A45" w:rsidRPr="00D954DA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FA8D020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45213C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918CAD2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729B3D5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5E4A82D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102AAEF7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B94770" w14:textId="77777777" w:rsidR="00E15A45" w:rsidRPr="00D954DA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 Any parenchymal infarc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2F6472A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D14E7EE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126EDA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336F6B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C464DFC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0A6C9F4F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86FB38" w14:textId="77777777" w:rsidR="00E15A45" w:rsidRPr="00D954DA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56063BD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47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DF460B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27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98EDB8E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26.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8899BF8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315A94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7824241C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284E61" w14:textId="77777777" w:rsidR="00E15A45" w:rsidRPr="00D954DA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95386F4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4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6CFC75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1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1DE8B9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A75E158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752A22B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365C818C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D8A33DF" w14:textId="77777777" w:rsidR="00E15A45" w:rsidRPr="00D954DA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 xml:space="preserve">    </w:t>
            </w:r>
            <w:proofErr w:type="spellStart"/>
            <w:r w:rsidRPr="00D954DA">
              <w:rPr>
                <w:rFonts w:ascii="Arial" w:hAnsi="Arial" w:cs="Arial"/>
                <w:color w:val="000000"/>
              </w:rPr>
              <w:t>Intraparenchymal</w:t>
            </w:r>
            <w:proofErr w:type="spellEnd"/>
            <w:r w:rsidRPr="00D954DA">
              <w:rPr>
                <w:rFonts w:ascii="Arial" w:hAnsi="Arial" w:cs="Arial"/>
                <w:color w:val="000000"/>
              </w:rPr>
              <w:t xml:space="preserve"> thromb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F4A27D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90A8342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5A3964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5896EE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A30DFE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0.73</w:t>
            </w:r>
          </w:p>
        </w:tc>
      </w:tr>
      <w:tr w:rsidR="00E15A45" w:rsidRPr="0055538B" w14:paraId="3DF0E43C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5E29B26" w14:textId="77777777" w:rsidR="00E15A45" w:rsidRPr="00D954DA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166B8A1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16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CC5B854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26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83D3F10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26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A92CC4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2740E2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3F9D3C67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70AC3C" w14:textId="77777777" w:rsidR="00E15A45" w:rsidRPr="00D954DA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68C5CDA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22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1D2F5FC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20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5336F67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23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45BEBA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BB2A628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224F4DA1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E2301C7" w14:textId="77777777" w:rsidR="00E15A45" w:rsidRPr="00D954DA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 xml:space="preserve">    </w:t>
            </w:r>
            <w:proofErr w:type="spellStart"/>
            <w:r w:rsidRPr="00D954DA">
              <w:rPr>
                <w:rFonts w:ascii="Arial" w:hAnsi="Arial" w:cs="Arial"/>
                <w:color w:val="000000"/>
              </w:rPr>
              <w:t>Perivillous</w:t>
            </w:r>
            <w:proofErr w:type="spellEnd"/>
            <w:r w:rsidRPr="00D954DA"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 w:rsidRPr="00D954DA">
              <w:rPr>
                <w:rFonts w:ascii="Arial" w:hAnsi="Arial" w:cs="Arial"/>
                <w:color w:val="000000"/>
              </w:rPr>
              <w:t>intervillous</w:t>
            </w:r>
            <w:proofErr w:type="spellEnd"/>
            <w:r w:rsidRPr="00D954DA">
              <w:rPr>
                <w:rFonts w:ascii="Arial" w:hAnsi="Arial" w:cs="Arial"/>
                <w:color w:val="000000"/>
              </w:rPr>
              <w:t xml:space="preserve"> fibrin, </w:t>
            </w:r>
            <w:proofErr w:type="spellStart"/>
            <w:r w:rsidRPr="00D954DA">
              <w:rPr>
                <w:rFonts w:ascii="Arial" w:hAnsi="Arial" w:cs="Arial"/>
                <w:color w:val="000000"/>
              </w:rPr>
              <w:t>fibrinoid</w:t>
            </w:r>
            <w:proofErr w:type="spellEnd"/>
            <w:r w:rsidRPr="00D954DA">
              <w:rPr>
                <w:rFonts w:ascii="Arial" w:hAnsi="Arial" w:cs="Arial"/>
                <w:color w:val="000000"/>
              </w:rPr>
              <w:t xml:space="preserve"> deposition (diffu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007F845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CC6C1E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5CC13F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66E5B97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2BC7131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0.26</w:t>
            </w:r>
          </w:p>
        </w:tc>
      </w:tr>
      <w:tr w:rsidR="00E15A45" w:rsidRPr="0055538B" w14:paraId="5904057A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761D162" w14:textId="77777777" w:rsidR="00E15A45" w:rsidRPr="00D954DA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AA89C5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9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F743D5B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1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962B063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9.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A15A820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0.8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DF8527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64375508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531122" w14:textId="77777777" w:rsidR="00E15A45" w:rsidRPr="00D954DA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C509D6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173155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5CC5482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10.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AD2D5C5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5FB88A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2C874F82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9C5F803" w14:textId="77777777" w:rsidR="00E15A45" w:rsidRPr="00D954DA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 Any maternal circulatory disord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AC85856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2F1E5DB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50C0442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90C41FF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64CD4A9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E15A45" w:rsidRPr="0055538B" w14:paraId="563C0A27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E01E838" w14:textId="77777777" w:rsidR="00E15A45" w:rsidRPr="00D954DA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369CD1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64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C2AA3B0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62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D685C2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55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2D62FD4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F5B55F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41E657CF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85E51C2" w14:textId="77777777" w:rsidR="00E15A45" w:rsidRPr="00D954DA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736647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56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72793BA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4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45B098F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33.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38A7543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D954DA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1C15BAB" w14:textId="77777777" w:rsidR="00E15A45" w:rsidRPr="00D954DA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6EF23607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CC36BE1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Fetal circulatory disord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0E5BC0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1E29364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C3D3779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385F61F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3FE2F2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74CA52AC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D0F9BC2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 Fetal vascular thrombi in the chorionic pla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D74D00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0B1C593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F58AAA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CD59C1C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9D2BDDC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782AEDDA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0D281B4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6C69B8C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2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C4A3CCD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34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70B5087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27.4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81D0C87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D768DCD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55D13380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F3B21E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D04EE5C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1390182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1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2FBBA02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1BBA23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8C0C1A2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475009D9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5B1928F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 Avascular vill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5068B8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FCE1C7B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277906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25A8297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550C987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14069A75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496A072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 Fo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9634B9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A71419E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5EF553D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9A600DE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07C1A37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2C31DF0B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C603240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174A07B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9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23D89B8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2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DD91536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9.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C0F8963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B1693D2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07026790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046774D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A5B7154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1791BD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03EBAA2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8A8A75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AEE676B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40BFF00E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4BC42D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 Multifoc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FB1A30D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CC9061C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6FC4F97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8863185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F2670BE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NT</w:t>
            </w:r>
          </w:p>
        </w:tc>
      </w:tr>
      <w:tr w:rsidR="00E15A45" w:rsidRPr="0055538B" w14:paraId="25B410D6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E692A6C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8D22D6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5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7E4F06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17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AA6682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13.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42B4E15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0.17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C5F790E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7447E703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7F6BA3C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F535722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B4263D4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FCA9DD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40D41B4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0.4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9E55A2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6B246700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5766304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 Diffu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9C14CEC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7B0C39C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34D3B9F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F517A8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995A27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NT</w:t>
            </w:r>
          </w:p>
        </w:tc>
      </w:tr>
      <w:tr w:rsidR="00E15A45" w:rsidRPr="0055538B" w14:paraId="03A961AE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906D39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BB1839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3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59D0790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9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4381CBE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7B3816A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0.1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787190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1586A6C1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1504D0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56666AC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47D966C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1008115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B64BFEC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3238A8A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6E4DEA23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B7ECB0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 Any avascular vill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000D14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D029CBF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844151D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6EAEF8C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F4AAEC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NT</w:t>
            </w:r>
          </w:p>
        </w:tc>
      </w:tr>
      <w:tr w:rsidR="00E15A45" w:rsidRPr="0055538B" w14:paraId="643CDD61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E1C28B7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52D2D0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18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6E69B3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28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BD9E6B1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22.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1741F5D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0.4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EE437C9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15D26D86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E05B765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   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59596A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AC7E211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138869C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090DFBF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Theme="minorBidi" w:hAnsiTheme="minorBidi"/>
                <w:color w:val="000000"/>
              </w:rPr>
              <w:t>0.4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E46A65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165A312C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4C0766F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 Edema (placental hydrop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68C687A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390D63A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775AF8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BE9A525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D718077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24994179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D1D1398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F8560F1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E4FCA1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DBC88B9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19.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4D6120D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37F457A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4AC95B5C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67184DE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C02FE2E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9DE1A21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5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89D41B9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3EF38F6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B691EA4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0A2FA409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9C2B3D6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 Any fetal circulatory disord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D79E34C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811AA2F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8BAA32B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127725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E71AE12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NT</w:t>
            </w:r>
          </w:p>
        </w:tc>
      </w:tr>
      <w:tr w:rsidR="00E15A45" w:rsidRPr="0055538B" w14:paraId="668A7C81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0B4A949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CF4252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40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32FED5F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51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B24E72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58.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3784BB3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8FCD52B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08586E4E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D74F4E" w14:textId="77777777" w:rsidR="00E15A45" w:rsidRPr="00B43E9F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   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0A5980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1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184823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2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A9428E0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0F10220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B43E9F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8EB5CEB" w14:textId="77777777" w:rsidR="00E15A45" w:rsidRPr="00B43E9F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42F30157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38C4C06" w14:textId="77777777" w:rsidR="00E15A45" w:rsidRPr="00D7265C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Placental weigh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4D6A07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CE9854E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ABD76E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C74657D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8662DAC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E15A45" w:rsidRPr="0055538B" w14:paraId="26DF64DC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F8748FC" w14:textId="77777777" w:rsidR="00E15A45" w:rsidRPr="00D7265C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407D859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C0377EB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C1C44F1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38DB1D6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DEC21F4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4DC7BBF6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32D0FE1" w14:textId="77777777" w:rsidR="00E15A45" w:rsidRPr="00D7265C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       Median (IQ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2C72146" w14:textId="77777777" w:rsidR="00E15A45" w:rsidRDefault="00E15A45" w:rsidP="007E33C2">
            <w:pPr>
              <w:adjustRightInd w:val="0"/>
              <w:spacing w:before="50"/>
              <w:jc w:val="right"/>
              <w:rPr>
                <w:rFonts w:ascii="Arial" w:hAnsi="Arial" w:cs="Arial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 xml:space="preserve">163 </w:t>
            </w:r>
          </w:p>
          <w:p w14:paraId="3C5461E8" w14:textId="77777777" w:rsidR="00E15A45" w:rsidRPr="00D7265C" w:rsidRDefault="00E15A45" w:rsidP="007E33C2">
            <w:pPr>
              <w:adjustRightInd w:val="0"/>
              <w:spacing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(117-19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C3CD534" w14:textId="77777777" w:rsidR="00E15A45" w:rsidRDefault="00E15A45" w:rsidP="007E33C2">
            <w:pPr>
              <w:adjustRightInd w:val="0"/>
              <w:spacing w:before="50"/>
              <w:jc w:val="right"/>
              <w:rPr>
                <w:rFonts w:ascii="Arial" w:hAnsi="Arial" w:cs="Arial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 xml:space="preserve">224 </w:t>
            </w:r>
          </w:p>
          <w:p w14:paraId="14CBF027" w14:textId="77777777" w:rsidR="00E15A45" w:rsidRPr="00D7265C" w:rsidRDefault="00E15A45" w:rsidP="007E33C2">
            <w:pPr>
              <w:adjustRightInd w:val="0"/>
              <w:spacing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(166-28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EC8CDD9" w14:textId="77777777" w:rsidR="00E15A45" w:rsidRDefault="00E15A45" w:rsidP="007E33C2">
            <w:pPr>
              <w:adjustRightInd w:val="0"/>
              <w:spacing w:before="50"/>
              <w:jc w:val="right"/>
              <w:rPr>
                <w:rFonts w:ascii="Arial" w:hAnsi="Arial" w:cs="Arial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 xml:space="preserve">316 </w:t>
            </w:r>
          </w:p>
          <w:p w14:paraId="288DFB30" w14:textId="77777777" w:rsidR="00E15A45" w:rsidRPr="00D7265C" w:rsidRDefault="00E15A45" w:rsidP="007E33C2">
            <w:pPr>
              <w:adjustRightInd w:val="0"/>
              <w:spacing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(159-545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EA35EE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23CEF7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521BCC05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282AB3B" w14:textId="77777777" w:rsidR="00E15A45" w:rsidRPr="00D7265C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9EFA842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16E42A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B3BF739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68828FC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993F3D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387C3A1E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F6EB2E3" w14:textId="77777777" w:rsidR="00E15A45" w:rsidRPr="00D7265C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       Median (IQ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4D1647D" w14:textId="77777777" w:rsidR="00E15A45" w:rsidRDefault="00E15A45" w:rsidP="007E33C2">
            <w:pPr>
              <w:adjustRightInd w:val="0"/>
              <w:spacing w:before="50"/>
              <w:jc w:val="right"/>
              <w:rPr>
                <w:rFonts w:ascii="Arial" w:hAnsi="Arial" w:cs="Arial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 xml:space="preserve">191 </w:t>
            </w:r>
          </w:p>
          <w:p w14:paraId="1008E7D4" w14:textId="77777777" w:rsidR="00E15A45" w:rsidRPr="00D7265C" w:rsidRDefault="00E15A45" w:rsidP="007E33C2">
            <w:pPr>
              <w:adjustRightInd w:val="0"/>
              <w:spacing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(162-2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0B27061" w14:textId="77777777" w:rsidR="00E15A45" w:rsidRDefault="00E15A45" w:rsidP="007E33C2">
            <w:pPr>
              <w:adjustRightInd w:val="0"/>
              <w:spacing w:before="50"/>
              <w:jc w:val="right"/>
              <w:rPr>
                <w:rFonts w:ascii="Arial" w:hAnsi="Arial" w:cs="Arial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228</w:t>
            </w:r>
          </w:p>
          <w:p w14:paraId="188E1434" w14:textId="77777777" w:rsidR="00E15A45" w:rsidRPr="00D7265C" w:rsidRDefault="00E15A45" w:rsidP="007E33C2">
            <w:pPr>
              <w:adjustRightInd w:val="0"/>
              <w:spacing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 xml:space="preserve"> (185-26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DA9D600" w14:textId="77777777" w:rsidR="00E15A45" w:rsidRDefault="00E15A45" w:rsidP="007E33C2">
            <w:pPr>
              <w:adjustRightInd w:val="0"/>
              <w:spacing w:before="50"/>
              <w:jc w:val="right"/>
              <w:rPr>
                <w:rFonts w:ascii="Arial" w:hAnsi="Arial" w:cs="Arial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 xml:space="preserve">258 </w:t>
            </w:r>
          </w:p>
          <w:p w14:paraId="17837FF1" w14:textId="77777777" w:rsidR="00E15A45" w:rsidRPr="00D7265C" w:rsidRDefault="00E15A45" w:rsidP="007E33C2">
            <w:pPr>
              <w:adjustRightInd w:val="0"/>
              <w:spacing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(218-300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CFEE09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5EB8C91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6A69BE0F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0CE6785" w14:textId="77777777" w:rsidR="00E15A45" w:rsidRPr="00D7265C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Ratio birth weight/placental weigh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9660BE4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AE31AF8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58E8093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36E75122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3205500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E15A45" w:rsidRPr="0055538B" w14:paraId="2B66E5BD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5AD3637" w14:textId="77777777" w:rsidR="00E15A45" w:rsidRPr="00D7265C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    Still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105C3FC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3C5285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6368618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4C30F06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A243DE3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7E363B40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58846F3" w14:textId="77777777" w:rsidR="00E15A45" w:rsidRPr="00D7265C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       Median (IQ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169019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4.6 (3.8-5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4A2F54A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4.7 (3.7-6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AA8C211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5.0 (3.6-5.6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4729EA21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E07D9AB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6D3CD6D4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18C070E" w14:textId="77777777" w:rsidR="00E15A45" w:rsidRPr="00D7265C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    Live birth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3F760DA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44B70F2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D38F2EC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CCBF6B7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7C4A00D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  <w:tr w:rsidR="00E15A45" w:rsidRPr="0055538B" w14:paraId="73C6C1EC" w14:textId="77777777" w:rsidTr="007E33C2">
        <w:trPr>
          <w:cantSplit/>
        </w:trPr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520A877D" w14:textId="77777777" w:rsidR="00E15A45" w:rsidRPr="00D7265C" w:rsidRDefault="00E15A45" w:rsidP="007E33C2">
            <w:pPr>
              <w:adjustRightInd w:val="0"/>
              <w:spacing w:before="50" w:after="50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       Median (IQ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78FCA5A4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5.6 (4.9-7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0F6B7F9D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5.0 (4.4-6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2A0B6767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  <w:r w:rsidRPr="00D7265C">
              <w:rPr>
                <w:rFonts w:ascii="Arial" w:hAnsi="Arial" w:cs="Arial"/>
                <w:color w:val="000000"/>
              </w:rPr>
              <w:t>4.0 (3.4-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D7265C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6</w:t>
            </w:r>
            <w:r w:rsidRPr="00D7265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128AAB32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50" w:type="dxa"/>
              <w:right w:w="50" w:type="dxa"/>
            </w:tcMar>
          </w:tcPr>
          <w:p w14:paraId="6CD6494B" w14:textId="77777777" w:rsidR="00E15A45" w:rsidRPr="00D7265C" w:rsidRDefault="00E15A45" w:rsidP="007E33C2">
            <w:pPr>
              <w:adjustRightInd w:val="0"/>
              <w:spacing w:before="50" w:after="50"/>
              <w:jc w:val="right"/>
              <w:rPr>
                <w:rFonts w:asciiTheme="minorBidi" w:hAnsiTheme="minorBidi"/>
                <w:color w:val="000000"/>
              </w:rPr>
            </w:pPr>
          </w:p>
        </w:tc>
      </w:tr>
    </w:tbl>
    <w:p w14:paraId="2B0A685B" w14:textId="77777777" w:rsidR="004664AA" w:rsidRDefault="004664AA" w:rsidP="00E15A45">
      <w:pPr>
        <w:ind w:left="-630"/>
      </w:pPr>
      <w:bookmarkStart w:id="0" w:name="_GoBack"/>
      <w:bookmarkEnd w:id="0"/>
    </w:p>
    <w:sectPr w:rsidR="004664AA" w:rsidSect="00E15A45">
      <w:pgSz w:w="12240" w:h="15840"/>
      <w:pgMar w:top="1440" w:right="1440" w:bottom="144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A45"/>
    <w:rsid w:val="00123EFA"/>
    <w:rsid w:val="001F7348"/>
    <w:rsid w:val="002507A1"/>
    <w:rsid w:val="00315C95"/>
    <w:rsid w:val="003A6993"/>
    <w:rsid w:val="003A6AF6"/>
    <w:rsid w:val="003D46E2"/>
    <w:rsid w:val="004360CC"/>
    <w:rsid w:val="004664AA"/>
    <w:rsid w:val="0049302B"/>
    <w:rsid w:val="004B28AD"/>
    <w:rsid w:val="00576F66"/>
    <w:rsid w:val="00662DEF"/>
    <w:rsid w:val="0077045B"/>
    <w:rsid w:val="007A3E18"/>
    <w:rsid w:val="008056D8"/>
    <w:rsid w:val="0082228F"/>
    <w:rsid w:val="008A1B44"/>
    <w:rsid w:val="00946654"/>
    <w:rsid w:val="00A54A7B"/>
    <w:rsid w:val="00A736CC"/>
    <w:rsid w:val="00AB6E4D"/>
    <w:rsid w:val="00BE7CFE"/>
    <w:rsid w:val="00C85A9D"/>
    <w:rsid w:val="00E15A45"/>
    <w:rsid w:val="00FF2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E7B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15A4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9</Words>
  <Characters>4327</Characters>
  <Application>Microsoft Macintosh Word</Application>
  <DocSecurity>0</DocSecurity>
  <Lines>36</Lines>
  <Paragraphs>10</Paragraphs>
  <ScaleCrop>false</ScaleCrop>
  <LinksUpToDate>false</LinksUpToDate>
  <CharactersWithSpaces>5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kowski, Radek K</dc:creator>
  <cp:keywords/>
  <dc:description/>
  <cp:lastModifiedBy>Bukowski, Radek K</cp:lastModifiedBy>
  <cp:revision>1</cp:revision>
  <dcterms:created xsi:type="dcterms:W3CDTF">2017-08-06T17:14:00Z</dcterms:created>
  <dcterms:modified xsi:type="dcterms:W3CDTF">2017-08-06T17:15:00Z</dcterms:modified>
</cp:coreProperties>
</file>